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86BAE" w14:textId="77777777" w:rsidR="00536B03" w:rsidRPr="003A4A08" w:rsidRDefault="00536B03" w:rsidP="00D0030E">
      <w:pPr>
        <w:jc w:val="center"/>
        <w:rPr>
          <w:b/>
          <w:sz w:val="28"/>
          <w:szCs w:val="28"/>
          <w:lang w:val="en-US"/>
        </w:rPr>
      </w:pPr>
      <w:r w:rsidRPr="003A4A08">
        <w:rPr>
          <w:b/>
          <w:sz w:val="28"/>
          <w:szCs w:val="28"/>
          <w:lang w:val="en-US"/>
        </w:rPr>
        <w:t>Supplementary figures</w:t>
      </w:r>
    </w:p>
    <w:p w14:paraId="7D15C9B4" w14:textId="77777777" w:rsidR="00536B03" w:rsidRPr="003A4A08" w:rsidRDefault="00536B03" w:rsidP="005B0AE0">
      <w:pPr>
        <w:rPr>
          <w:b/>
          <w:lang w:val="en-US"/>
        </w:rPr>
      </w:pPr>
    </w:p>
    <w:p w14:paraId="6571D97A" w14:textId="77777777" w:rsidR="00D0030E" w:rsidRPr="003A4A08" w:rsidRDefault="00D0030E" w:rsidP="005B0AE0">
      <w:pPr>
        <w:rPr>
          <w:b/>
          <w:lang w:val="en-US"/>
        </w:rPr>
      </w:pPr>
    </w:p>
    <w:p w14:paraId="605ABB1B" w14:textId="7631AEE5" w:rsidR="00B34033" w:rsidRPr="003A4A08" w:rsidRDefault="00B34033" w:rsidP="00B34033">
      <w:pPr>
        <w:jc w:val="both"/>
        <w:rPr>
          <w:rFonts w:eastAsia="Times New Roman"/>
          <w:b/>
          <w:lang w:val="en-US"/>
        </w:rPr>
      </w:pPr>
      <w:r w:rsidRPr="003A4A08">
        <w:rPr>
          <w:b/>
          <w:lang w:val="en-US"/>
        </w:rPr>
        <w:t>Figure S3</w:t>
      </w:r>
      <w:r w:rsidRPr="003A4A08">
        <w:rPr>
          <w:lang w:val="en-US"/>
        </w:rPr>
        <w:t>:</w:t>
      </w:r>
      <w:r w:rsidRPr="003A4A08">
        <w:rPr>
          <w:rFonts w:eastAsia="Times New Roman"/>
          <w:b/>
          <w:lang w:val="en-US"/>
        </w:rPr>
        <w:t xml:space="preserve"> Synthesis of the urease structural subunits and urease activity are not controlled by </w:t>
      </w:r>
      <w:proofErr w:type="spellStart"/>
      <w:r w:rsidRPr="003A4A08">
        <w:rPr>
          <w:rFonts w:eastAsia="Times New Roman"/>
          <w:b/>
          <w:lang w:val="en-US"/>
        </w:rPr>
        <w:t>RhpA</w:t>
      </w:r>
      <w:proofErr w:type="spellEnd"/>
      <w:r w:rsidR="004E685E">
        <w:rPr>
          <w:rFonts w:eastAsia="Times New Roman"/>
          <w:b/>
          <w:lang w:val="en-US"/>
        </w:rPr>
        <w:t xml:space="preserve"> (strain X47-2AL)</w:t>
      </w:r>
      <w:r w:rsidRPr="003A4A08">
        <w:rPr>
          <w:rFonts w:eastAsia="Times New Roman"/>
          <w:b/>
          <w:lang w:val="en-US"/>
        </w:rPr>
        <w:t xml:space="preserve">. </w:t>
      </w:r>
    </w:p>
    <w:p w14:paraId="29F326D1" w14:textId="77777777" w:rsidR="005829CD" w:rsidRPr="003A4A08" w:rsidRDefault="005829CD" w:rsidP="005829CD">
      <w:pPr>
        <w:jc w:val="both"/>
        <w:rPr>
          <w:lang w:val="en-US"/>
        </w:rPr>
      </w:pPr>
    </w:p>
    <w:p w14:paraId="7024EEE6" w14:textId="0B8CFEB5" w:rsidR="005829CD" w:rsidRPr="003A4A08" w:rsidRDefault="00AE675D" w:rsidP="005829CD">
      <w:pPr>
        <w:jc w:val="both"/>
        <w:rPr>
          <w:b/>
          <w:sz w:val="28"/>
          <w:szCs w:val="28"/>
          <w:lang w:val="en-US"/>
        </w:rPr>
      </w:pPr>
      <w:r w:rsidRPr="003A4A08">
        <w:rPr>
          <w:b/>
          <w:sz w:val="28"/>
          <w:szCs w:val="28"/>
          <w:lang w:val="en-US"/>
        </w:rPr>
        <w:t>A</w:t>
      </w:r>
      <w:r w:rsidRPr="003A4A08">
        <w:rPr>
          <w:b/>
          <w:sz w:val="28"/>
          <w:szCs w:val="28"/>
          <w:lang w:val="en-US"/>
        </w:rPr>
        <w:tab/>
      </w:r>
      <w:r w:rsidRPr="003A4A08">
        <w:rPr>
          <w:b/>
          <w:sz w:val="28"/>
          <w:szCs w:val="28"/>
          <w:lang w:val="en-US"/>
        </w:rPr>
        <w:tab/>
      </w:r>
      <w:r w:rsidRPr="003A4A08">
        <w:rPr>
          <w:b/>
          <w:sz w:val="28"/>
          <w:szCs w:val="28"/>
          <w:lang w:val="en-US"/>
        </w:rPr>
        <w:tab/>
      </w:r>
      <w:r w:rsidRPr="003A4A08">
        <w:rPr>
          <w:b/>
          <w:sz w:val="28"/>
          <w:szCs w:val="28"/>
          <w:lang w:val="en-US"/>
        </w:rPr>
        <w:tab/>
      </w:r>
      <w:r w:rsidRPr="003A4A08">
        <w:rPr>
          <w:b/>
          <w:sz w:val="28"/>
          <w:szCs w:val="28"/>
          <w:lang w:val="en-US"/>
        </w:rPr>
        <w:tab/>
        <w:t>B</w:t>
      </w:r>
    </w:p>
    <w:p w14:paraId="4DD8A70A" w14:textId="77777777" w:rsidR="00AE675D" w:rsidRPr="003A4A08" w:rsidRDefault="00AE675D" w:rsidP="005829CD">
      <w:pPr>
        <w:jc w:val="both"/>
        <w:rPr>
          <w:lang w:val="en-US"/>
        </w:rPr>
      </w:pPr>
    </w:p>
    <w:p w14:paraId="2A653BE3" w14:textId="77777777" w:rsidR="004655AF" w:rsidRPr="003A4A08" w:rsidRDefault="004655AF" w:rsidP="004655AF">
      <w:pPr>
        <w:rPr>
          <w:lang w:val="en-US"/>
        </w:rPr>
      </w:pPr>
      <w:r w:rsidRPr="003A4A08">
        <w:rPr>
          <w:noProof/>
        </w:rPr>
        <w:drawing>
          <wp:inline distT="0" distB="0" distL="0" distR="0" wp14:anchorId="46A9335C" wp14:editId="64242863">
            <wp:extent cx="1996440" cy="1996440"/>
            <wp:effectExtent l="0" t="0" r="0" b="10160"/>
            <wp:docPr id="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6440" cy="1996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4A08">
        <w:rPr>
          <w:noProof/>
        </w:rPr>
        <w:drawing>
          <wp:inline distT="0" distB="0" distL="0" distR="0" wp14:anchorId="5A2E413E" wp14:editId="3B89DB37">
            <wp:extent cx="3154680" cy="1988820"/>
            <wp:effectExtent l="0" t="0" r="0" b="0"/>
            <wp:docPr id="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988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74AAF" w14:textId="77777777" w:rsidR="00844B38" w:rsidRPr="003A4A08" w:rsidRDefault="00844B38" w:rsidP="00844B38">
      <w:pPr>
        <w:rPr>
          <w:b/>
          <w:lang w:val="en-US"/>
        </w:rPr>
      </w:pPr>
    </w:p>
    <w:p w14:paraId="7AB8DF88" w14:textId="77777777" w:rsidR="004655AF" w:rsidRPr="003A4A08" w:rsidRDefault="004655AF" w:rsidP="00844B38">
      <w:pPr>
        <w:rPr>
          <w:b/>
          <w:lang w:val="en-US"/>
        </w:rPr>
      </w:pPr>
    </w:p>
    <w:p w14:paraId="21645AF2" w14:textId="77777777" w:rsidR="004655AF" w:rsidRPr="003A4A08" w:rsidRDefault="004655AF" w:rsidP="00844B38">
      <w:pPr>
        <w:rPr>
          <w:b/>
          <w:lang w:val="en-US"/>
        </w:rPr>
      </w:pPr>
    </w:p>
    <w:p w14:paraId="2D4DDA9F" w14:textId="77777777" w:rsidR="002C3771" w:rsidRPr="003A4A08" w:rsidRDefault="002C3771" w:rsidP="0037172D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sectPr w:rsidR="002C3771" w:rsidRPr="003A4A08" w:rsidSect="009E7869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AB320" w14:textId="77777777" w:rsidR="002B3B50" w:rsidRDefault="002B3B50" w:rsidP="002B3B50">
      <w:r>
        <w:separator/>
      </w:r>
    </w:p>
  </w:endnote>
  <w:endnote w:type="continuationSeparator" w:id="0">
    <w:p w14:paraId="43A7646E" w14:textId="77777777" w:rsidR="002B3B50" w:rsidRDefault="002B3B50" w:rsidP="002B3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A449B2" w14:textId="77777777" w:rsidR="002B3B50" w:rsidRDefault="002B3B50" w:rsidP="009E786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E283C76" w14:textId="77777777" w:rsidR="002B3B50" w:rsidRDefault="002B3B50" w:rsidP="002B3B5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ED3D54" w14:textId="77777777" w:rsidR="002B3B50" w:rsidRDefault="002B3B50" w:rsidP="009E786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E786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B00E20F" w14:textId="77777777" w:rsidR="002B3B50" w:rsidRDefault="002B3B50" w:rsidP="002B3B5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E878BD" w14:textId="77777777" w:rsidR="002B3B50" w:rsidRDefault="002B3B50" w:rsidP="002B3B50">
      <w:r>
        <w:separator/>
      </w:r>
    </w:p>
  </w:footnote>
  <w:footnote w:type="continuationSeparator" w:id="0">
    <w:p w14:paraId="51C2E911" w14:textId="77777777" w:rsidR="002B3B50" w:rsidRDefault="002B3B50" w:rsidP="002B3B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B38"/>
    <w:rsid w:val="000F5830"/>
    <w:rsid w:val="001644A4"/>
    <w:rsid w:val="001B4E74"/>
    <w:rsid w:val="001E0B92"/>
    <w:rsid w:val="00261424"/>
    <w:rsid w:val="002B3B50"/>
    <w:rsid w:val="002C1257"/>
    <w:rsid w:val="002C3771"/>
    <w:rsid w:val="002F010A"/>
    <w:rsid w:val="0033707F"/>
    <w:rsid w:val="0037172D"/>
    <w:rsid w:val="00376347"/>
    <w:rsid w:val="00391916"/>
    <w:rsid w:val="003A4A08"/>
    <w:rsid w:val="003B1D7D"/>
    <w:rsid w:val="003F0BA7"/>
    <w:rsid w:val="004655AF"/>
    <w:rsid w:val="004C061F"/>
    <w:rsid w:val="004E685E"/>
    <w:rsid w:val="00536B03"/>
    <w:rsid w:val="005829CD"/>
    <w:rsid w:val="005B0AE0"/>
    <w:rsid w:val="005F774B"/>
    <w:rsid w:val="007A51D7"/>
    <w:rsid w:val="007B714C"/>
    <w:rsid w:val="00844B38"/>
    <w:rsid w:val="008C2431"/>
    <w:rsid w:val="009609D5"/>
    <w:rsid w:val="009C3A68"/>
    <w:rsid w:val="009C645D"/>
    <w:rsid w:val="009E0003"/>
    <w:rsid w:val="009E205F"/>
    <w:rsid w:val="009E7869"/>
    <w:rsid w:val="00A75257"/>
    <w:rsid w:val="00AA6305"/>
    <w:rsid w:val="00AE675D"/>
    <w:rsid w:val="00B34033"/>
    <w:rsid w:val="00B759FC"/>
    <w:rsid w:val="00B86091"/>
    <w:rsid w:val="00CD32F0"/>
    <w:rsid w:val="00D0030E"/>
    <w:rsid w:val="00EE11B1"/>
    <w:rsid w:val="00FA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7F0D9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B38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B3B5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B3B50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B3B50"/>
  </w:style>
  <w:style w:type="character" w:styleId="Accentuation">
    <w:name w:val="Emphasis"/>
    <w:basedOn w:val="Policepardfaut"/>
    <w:uiPriority w:val="20"/>
    <w:qFormat/>
    <w:rsid w:val="002C3771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B38"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4341E0"/>
    <w:rPr>
      <w:rFonts w:ascii="Lucida Grande" w:hAnsi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B3B5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B3B50"/>
    <w:rPr>
      <w:sz w:val="24"/>
      <w:szCs w:val="24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B3B50"/>
  </w:style>
  <w:style w:type="character" w:styleId="Accentuation">
    <w:name w:val="Emphasis"/>
    <w:basedOn w:val="Policepardfaut"/>
    <w:uiPriority w:val="20"/>
    <w:qFormat/>
    <w:rsid w:val="002C37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ya El Mortaji</dc:creator>
  <cp:keywords/>
  <dc:description/>
  <cp:lastModifiedBy>Hilde DE REUSE</cp:lastModifiedBy>
  <cp:revision>3</cp:revision>
  <cp:lastPrinted>2017-07-10T14:05:00Z</cp:lastPrinted>
  <dcterms:created xsi:type="dcterms:W3CDTF">2018-01-17T09:29:00Z</dcterms:created>
  <dcterms:modified xsi:type="dcterms:W3CDTF">2018-01-17T10:02:00Z</dcterms:modified>
</cp:coreProperties>
</file>